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9D2" w:rsidRPr="00CB09D2" w:rsidRDefault="006E7CFE" w:rsidP="00CB09D2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proofErr w:type="gramStart"/>
      <w:r>
        <w:rPr>
          <w:rFonts w:ascii="Times New Roman" w:eastAsiaTheme="minorEastAsia" w:hAnsi="Times New Roman"/>
          <w:b/>
          <w:sz w:val="24"/>
          <w:szCs w:val="24"/>
          <w:lang w:eastAsia="ja-JP"/>
        </w:rPr>
        <w:t>Addition</w:t>
      </w:r>
      <w:r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al </w:t>
      </w:r>
      <w:r>
        <w:rPr>
          <w:rFonts w:ascii="Times New Roman" w:eastAsiaTheme="minorEastAsia" w:hAnsi="Times New Roman"/>
          <w:b/>
          <w:sz w:val="24"/>
          <w:szCs w:val="24"/>
          <w:lang w:eastAsia="ja-JP"/>
        </w:rPr>
        <w:t>file</w:t>
      </w:r>
      <w:r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>2.</w:t>
      </w:r>
      <w:proofErr w:type="gramEnd"/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</w:t>
      </w:r>
      <w:r w:rsidR="00CB09D2" w:rsidRPr="00CB09D2">
        <w:rPr>
          <w:rFonts w:ascii="Times New Roman" w:eastAsiaTheme="minorEastAsia" w:hAnsi="Times New Roman"/>
          <w:b/>
          <w:sz w:val="24"/>
          <w:szCs w:val="24"/>
        </w:rPr>
        <w:t xml:space="preserve">Number of Patients and Risk of </w:t>
      </w:r>
      <w:r w:rsidR="002E16D0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>Acute Care Use</w:t>
      </w:r>
      <w:r w:rsidR="002E16D0" w:rsidRPr="0046440B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2E16D0">
        <w:rPr>
          <w:rFonts w:ascii="Times New Roman" w:eastAsiaTheme="minorEastAsia" w:hAnsi="Times New Roman"/>
          <w:b/>
          <w:sz w:val="24"/>
          <w:szCs w:val="24"/>
        </w:rPr>
        <w:t xml:space="preserve">for </w:t>
      </w:r>
      <w:r w:rsidR="002E16D0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Hypertension-related </w:t>
      </w:r>
      <w:r w:rsidR="002E16D0">
        <w:rPr>
          <w:rFonts w:ascii="Times New Roman" w:eastAsiaTheme="minorEastAsia" w:hAnsi="Times New Roman"/>
          <w:b/>
          <w:sz w:val="24"/>
          <w:szCs w:val="24"/>
          <w:lang w:eastAsia="ja-JP"/>
        </w:rPr>
        <w:t>Disease</w:t>
      </w:r>
      <w:r w:rsidR="00CB09D2" w:rsidRPr="00CB09D2">
        <w:rPr>
          <w:rFonts w:ascii="Times New Roman" w:eastAsiaTheme="minorEastAsia" w:hAnsi="Times New Roman"/>
          <w:b/>
          <w:sz w:val="24"/>
          <w:szCs w:val="24"/>
        </w:rPr>
        <w:t>, Stratified by Sex</w:t>
      </w:r>
    </w:p>
    <w:tbl>
      <w:tblPr>
        <w:tblStyle w:val="TableGrid2"/>
        <w:tblW w:w="104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1480"/>
        <w:gridCol w:w="2298"/>
        <w:gridCol w:w="1890"/>
        <w:gridCol w:w="1012"/>
      </w:tblGrid>
      <w:tr w:rsidR="00CB09D2" w:rsidRPr="00CB09D2" w:rsidTr="00CB09D2">
        <w:trPr>
          <w:trHeight w:val="264"/>
        </w:trPr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Time interval and sex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Risk, % (95% CI)</w:t>
            </w: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proofErr w:type="spellEnd"/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(95% CI)</w:t>
            </w: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 value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(n=718)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13-24 months before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34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8.7 (15.8-21.5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1-12 months before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37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9.1 (16.2-22.0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.02 (0.80-1.31)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85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0-12 months after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1.1 (8.8-13.4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58 (0.44-0.77)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&lt;0.0001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13-24 months after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86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2.0 (9.6-14.4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63 (0.48-0.83)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Male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(n=257)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13-24 months before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5.6 (11.1-20.0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1-12 months before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5.6 (11.1-20.0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.00 (0.64-1.56)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99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0-12 months after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8.9 (5.4-12.5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57 (0.34-0.95)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03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 13-24 months after surgery</w:t>
            </w:r>
          </w:p>
        </w:tc>
        <w:tc>
          <w:tcPr>
            <w:tcW w:w="14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22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5.6 (11.1-20.0)</w:t>
            </w:r>
          </w:p>
        </w:tc>
        <w:tc>
          <w:tcPr>
            <w:tcW w:w="189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.00 (0.64-1.56)</w:t>
            </w:r>
          </w:p>
        </w:tc>
        <w:tc>
          <w:tcPr>
            <w:tcW w:w="83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99</w:t>
            </w:r>
          </w:p>
        </w:tc>
      </w:tr>
    </w:tbl>
    <w:p w:rsidR="00CB09D2" w:rsidRPr="00CB09D2" w:rsidRDefault="00CB09D2" w:rsidP="00CB09D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 xml:space="preserve">CI, confidence interval; </w:t>
      </w:r>
      <w:proofErr w:type="spellStart"/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aOR</w:t>
      </w:r>
      <w:proofErr w:type="spellEnd"/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, adjusted odds ratio</w:t>
      </w:r>
    </w:p>
    <w:p w:rsidR="00CB09D2" w:rsidRPr="00CB09D2" w:rsidRDefault="00CB09D2" w:rsidP="00CB09D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 xml:space="preserve">*At least one </w:t>
      </w:r>
      <w:r w:rsidR="002E16D0" w:rsidRPr="0046440B">
        <w:rPr>
          <w:rFonts w:ascii="Times New Roman" w:eastAsiaTheme="minorEastAsia" w:hAnsi="Times New Roman"/>
          <w:sz w:val="24"/>
          <w:szCs w:val="24"/>
          <w:lang w:eastAsia="ja-JP"/>
        </w:rPr>
        <w:t>acute care use (ED visit or unplanned hospitalization)</w:t>
      </w:r>
      <w:r w:rsidR="002E16D0">
        <w:rPr>
          <w:rFonts w:ascii="Times New Roman" w:eastAsiaTheme="minorEastAsia" w:hAnsi="Times New Roman"/>
          <w:sz w:val="24"/>
          <w:szCs w:val="24"/>
          <w:lang w:eastAsia="ja-JP"/>
        </w:rPr>
        <w:t xml:space="preserve"> for </w:t>
      </w:r>
      <w:r w:rsidR="002E16D0" w:rsidRPr="0046440B">
        <w:rPr>
          <w:rFonts w:ascii="Times New Roman" w:eastAsiaTheme="minorEastAsia" w:hAnsi="Times New Roman"/>
          <w:sz w:val="24"/>
          <w:szCs w:val="24"/>
          <w:lang w:eastAsia="ja-JP"/>
        </w:rPr>
        <w:t>HTN-related</w:t>
      </w:r>
      <w:r w:rsidR="002E16D0">
        <w:rPr>
          <w:rFonts w:ascii="Times New Roman" w:eastAsiaTheme="minorEastAsia" w:hAnsi="Times New Roman"/>
          <w:sz w:val="24"/>
          <w:szCs w:val="24"/>
          <w:lang w:eastAsia="ja-JP"/>
        </w:rPr>
        <w:t xml:space="preserve"> disease.</w:t>
      </w:r>
    </w:p>
    <w:p w:rsidR="00445E1B" w:rsidRPr="0021184F" w:rsidRDefault="00CB09D2" w:rsidP="00D64D49">
      <w:pPr>
        <w:spacing w:after="0" w:line="480" w:lineRule="auto"/>
        <w:rPr>
          <w:rFonts w:ascii="Arial" w:hAnsi="Arial" w:cs="Arial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†Adjusted odds ratios are for each 12-month period versus the reference period (i.e., 13-24 months before the index bariatric surgery), as calculated with conditional logistic regression.</w:t>
      </w:r>
      <w:r w:rsidR="001C233C" w:rsidRPr="0021184F">
        <w:rPr>
          <w:rFonts w:ascii="Arial" w:hAnsi="Arial" w:cs="Arial"/>
          <w:sz w:val="24"/>
          <w:szCs w:val="24"/>
          <w:lang w:eastAsia="ja-JP"/>
        </w:rPr>
        <w:t xml:space="preserve"> </w:t>
      </w:r>
    </w:p>
    <w:p w:rsidR="00CE7AA7" w:rsidRPr="00064A76" w:rsidRDefault="00CE7AA7" w:rsidP="00911D4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sectPr w:rsidR="00CE7AA7" w:rsidRPr="00064A76" w:rsidSect="00CB09D2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878" w:rsidRDefault="006A5878" w:rsidP="00D3360F">
      <w:pPr>
        <w:spacing w:after="0" w:line="240" w:lineRule="auto"/>
      </w:pPr>
      <w:r>
        <w:separator/>
      </w:r>
    </w:p>
  </w:endnote>
  <w:endnote w:type="continuationSeparator" w:id="0">
    <w:p w:rsidR="006A5878" w:rsidRDefault="006A5878" w:rsidP="00D33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98408"/>
      <w:docPartObj>
        <w:docPartGallery w:val="Page Numbers (Bottom of Page)"/>
        <w:docPartUnique/>
      </w:docPartObj>
    </w:sdtPr>
    <w:sdtContent>
      <w:p w:rsidR="00825AC4" w:rsidRDefault="007B05F2">
        <w:pPr>
          <w:pStyle w:val="Footer"/>
          <w:jc w:val="right"/>
        </w:pPr>
        <w:r w:rsidRPr="00ED389A">
          <w:rPr>
            <w:rFonts w:ascii="Times New Roman" w:hAnsi="Times New Roman"/>
            <w:sz w:val="24"/>
            <w:szCs w:val="24"/>
          </w:rPr>
          <w:fldChar w:fldCharType="begin"/>
        </w:r>
        <w:r w:rsidR="00825AC4" w:rsidRPr="00ED389A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D389A">
          <w:rPr>
            <w:rFonts w:ascii="Times New Roman" w:hAnsi="Times New Roman"/>
            <w:sz w:val="24"/>
            <w:szCs w:val="24"/>
          </w:rPr>
          <w:fldChar w:fldCharType="separate"/>
        </w:r>
        <w:r w:rsidR="002E16D0">
          <w:rPr>
            <w:rFonts w:ascii="Times New Roman" w:hAnsi="Times New Roman"/>
            <w:noProof/>
            <w:sz w:val="24"/>
            <w:szCs w:val="24"/>
          </w:rPr>
          <w:t>1</w:t>
        </w:r>
        <w:r w:rsidRPr="00ED389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825AC4" w:rsidRDefault="00825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878" w:rsidRDefault="006A5878" w:rsidP="00D3360F">
      <w:pPr>
        <w:spacing w:after="0" w:line="240" w:lineRule="auto"/>
      </w:pPr>
      <w:r>
        <w:separator/>
      </w:r>
    </w:p>
  </w:footnote>
  <w:footnote w:type="continuationSeparator" w:id="0">
    <w:p w:rsidR="006A5878" w:rsidRDefault="006A5878" w:rsidP="00D336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C16EFD"/>
    <w:multiLevelType w:val="hybridMultilevel"/>
    <w:tmpl w:val="D90E9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4C0557"/>
    <w:multiLevelType w:val="hybridMultilevel"/>
    <w:tmpl w:val="B8C4C5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F96CA5"/>
    <w:multiLevelType w:val="hybridMultilevel"/>
    <w:tmpl w:val="AC2C8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B47D2"/>
    <w:rsid w:val="00002103"/>
    <w:rsid w:val="000027F7"/>
    <w:rsid w:val="000064E3"/>
    <w:rsid w:val="000078CD"/>
    <w:rsid w:val="000111A1"/>
    <w:rsid w:val="000137F9"/>
    <w:rsid w:val="00020897"/>
    <w:rsid w:val="00020B37"/>
    <w:rsid w:val="00024BE6"/>
    <w:rsid w:val="00024FBD"/>
    <w:rsid w:val="00025A32"/>
    <w:rsid w:val="0003052C"/>
    <w:rsid w:val="000306A8"/>
    <w:rsid w:val="00030AD0"/>
    <w:rsid w:val="00031022"/>
    <w:rsid w:val="0003273E"/>
    <w:rsid w:val="00034A30"/>
    <w:rsid w:val="00034D36"/>
    <w:rsid w:val="00035B3D"/>
    <w:rsid w:val="00041AFC"/>
    <w:rsid w:val="000422AF"/>
    <w:rsid w:val="0004291C"/>
    <w:rsid w:val="00044330"/>
    <w:rsid w:val="000446E2"/>
    <w:rsid w:val="000447E8"/>
    <w:rsid w:val="00046DB0"/>
    <w:rsid w:val="00047DA9"/>
    <w:rsid w:val="000522B2"/>
    <w:rsid w:val="0005403A"/>
    <w:rsid w:val="00057F7A"/>
    <w:rsid w:val="00060D56"/>
    <w:rsid w:val="00061FC4"/>
    <w:rsid w:val="00062819"/>
    <w:rsid w:val="0006481E"/>
    <w:rsid w:val="00064A76"/>
    <w:rsid w:val="00065C03"/>
    <w:rsid w:val="0006667B"/>
    <w:rsid w:val="00067D07"/>
    <w:rsid w:val="00071B18"/>
    <w:rsid w:val="00072097"/>
    <w:rsid w:val="00073F1A"/>
    <w:rsid w:val="00080309"/>
    <w:rsid w:val="000803D6"/>
    <w:rsid w:val="00084B89"/>
    <w:rsid w:val="000868C9"/>
    <w:rsid w:val="00086BD8"/>
    <w:rsid w:val="00090BDA"/>
    <w:rsid w:val="000919DD"/>
    <w:rsid w:val="00092C24"/>
    <w:rsid w:val="00096D7E"/>
    <w:rsid w:val="000971AD"/>
    <w:rsid w:val="000A0974"/>
    <w:rsid w:val="000A1671"/>
    <w:rsid w:val="000A30D4"/>
    <w:rsid w:val="000B0AA1"/>
    <w:rsid w:val="000B0E23"/>
    <w:rsid w:val="000B1070"/>
    <w:rsid w:val="000B107A"/>
    <w:rsid w:val="000B1B6C"/>
    <w:rsid w:val="000B21B7"/>
    <w:rsid w:val="000B2A50"/>
    <w:rsid w:val="000B46BB"/>
    <w:rsid w:val="000B7927"/>
    <w:rsid w:val="000C085E"/>
    <w:rsid w:val="000C2557"/>
    <w:rsid w:val="000C2F30"/>
    <w:rsid w:val="000C6790"/>
    <w:rsid w:val="000C7C36"/>
    <w:rsid w:val="000C7E51"/>
    <w:rsid w:val="000C7F0C"/>
    <w:rsid w:val="000E3E0F"/>
    <w:rsid w:val="000E4BF4"/>
    <w:rsid w:val="000E6BCE"/>
    <w:rsid w:val="000F0554"/>
    <w:rsid w:val="000F4D01"/>
    <w:rsid w:val="000F72F8"/>
    <w:rsid w:val="00101E94"/>
    <w:rsid w:val="00102994"/>
    <w:rsid w:val="0010422E"/>
    <w:rsid w:val="00106346"/>
    <w:rsid w:val="00107A2F"/>
    <w:rsid w:val="0011173F"/>
    <w:rsid w:val="00112275"/>
    <w:rsid w:val="00113065"/>
    <w:rsid w:val="00117A17"/>
    <w:rsid w:val="00117DBC"/>
    <w:rsid w:val="00117EFC"/>
    <w:rsid w:val="00120DF1"/>
    <w:rsid w:val="001213AE"/>
    <w:rsid w:val="001220CD"/>
    <w:rsid w:val="00122451"/>
    <w:rsid w:val="001244FB"/>
    <w:rsid w:val="00125287"/>
    <w:rsid w:val="00125E73"/>
    <w:rsid w:val="00126A74"/>
    <w:rsid w:val="00130808"/>
    <w:rsid w:val="0013383B"/>
    <w:rsid w:val="0013408D"/>
    <w:rsid w:val="00134825"/>
    <w:rsid w:val="00137025"/>
    <w:rsid w:val="00140AEB"/>
    <w:rsid w:val="00141185"/>
    <w:rsid w:val="00142848"/>
    <w:rsid w:val="001437D3"/>
    <w:rsid w:val="00145F81"/>
    <w:rsid w:val="001465F0"/>
    <w:rsid w:val="001472DF"/>
    <w:rsid w:val="00153721"/>
    <w:rsid w:val="00155DB2"/>
    <w:rsid w:val="00155DE8"/>
    <w:rsid w:val="00157AFC"/>
    <w:rsid w:val="00157FE5"/>
    <w:rsid w:val="001603DC"/>
    <w:rsid w:val="00162FC9"/>
    <w:rsid w:val="00165292"/>
    <w:rsid w:val="00165B59"/>
    <w:rsid w:val="001661CF"/>
    <w:rsid w:val="001704E3"/>
    <w:rsid w:val="00170989"/>
    <w:rsid w:val="00170B8D"/>
    <w:rsid w:val="00172F1C"/>
    <w:rsid w:val="00173AE2"/>
    <w:rsid w:val="00174C99"/>
    <w:rsid w:val="0017602F"/>
    <w:rsid w:val="00176EDD"/>
    <w:rsid w:val="0018041E"/>
    <w:rsid w:val="00180E8B"/>
    <w:rsid w:val="00182359"/>
    <w:rsid w:val="0018291C"/>
    <w:rsid w:val="00182F0D"/>
    <w:rsid w:val="00182F6B"/>
    <w:rsid w:val="0018671F"/>
    <w:rsid w:val="001900C8"/>
    <w:rsid w:val="0019041E"/>
    <w:rsid w:val="0019150C"/>
    <w:rsid w:val="00197A98"/>
    <w:rsid w:val="001A11CB"/>
    <w:rsid w:val="001A29D7"/>
    <w:rsid w:val="001A3388"/>
    <w:rsid w:val="001A612F"/>
    <w:rsid w:val="001A6C13"/>
    <w:rsid w:val="001A6E46"/>
    <w:rsid w:val="001B07E2"/>
    <w:rsid w:val="001B1AE5"/>
    <w:rsid w:val="001B2BC8"/>
    <w:rsid w:val="001B3C1E"/>
    <w:rsid w:val="001B4656"/>
    <w:rsid w:val="001B588F"/>
    <w:rsid w:val="001B685C"/>
    <w:rsid w:val="001B7DDF"/>
    <w:rsid w:val="001C0C4F"/>
    <w:rsid w:val="001C1341"/>
    <w:rsid w:val="001C233C"/>
    <w:rsid w:val="001C345A"/>
    <w:rsid w:val="001C540F"/>
    <w:rsid w:val="001C5C7C"/>
    <w:rsid w:val="001D0735"/>
    <w:rsid w:val="001D1763"/>
    <w:rsid w:val="001D4433"/>
    <w:rsid w:val="001D77B5"/>
    <w:rsid w:val="001E1B9E"/>
    <w:rsid w:val="001E2C79"/>
    <w:rsid w:val="001E4307"/>
    <w:rsid w:val="001E76EB"/>
    <w:rsid w:val="001F459C"/>
    <w:rsid w:val="001F6699"/>
    <w:rsid w:val="001F73B1"/>
    <w:rsid w:val="0020155E"/>
    <w:rsid w:val="00206CBC"/>
    <w:rsid w:val="00211741"/>
    <w:rsid w:val="0021184F"/>
    <w:rsid w:val="00211B43"/>
    <w:rsid w:val="00211F94"/>
    <w:rsid w:val="00215406"/>
    <w:rsid w:val="002156A9"/>
    <w:rsid w:val="002160D6"/>
    <w:rsid w:val="00216595"/>
    <w:rsid w:val="0022062E"/>
    <w:rsid w:val="0022211C"/>
    <w:rsid w:val="00222466"/>
    <w:rsid w:val="00227CEE"/>
    <w:rsid w:val="00227E85"/>
    <w:rsid w:val="002308F4"/>
    <w:rsid w:val="0023246B"/>
    <w:rsid w:val="00233BE2"/>
    <w:rsid w:val="0023519E"/>
    <w:rsid w:val="00237651"/>
    <w:rsid w:val="0023781E"/>
    <w:rsid w:val="00237DEE"/>
    <w:rsid w:val="00240C4A"/>
    <w:rsid w:val="00243E51"/>
    <w:rsid w:val="00244CE1"/>
    <w:rsid w:val="00246E9E"/>
    <w:rsid w:val="002471DB"/>
    <w:rsid w:val="002474EE"/>
    <w:rsid w:val="00250B55"/>
    <w:rsid w:val="0025191F"/>
    <w:rsid w:val="0025200B"/>
    <w:rsid w:val="00261C5B"/>
    <w:rsid w:val="00261E8B"/>
    <w:rsid w:val="00262550"/>
    <w:rsid w:val="0026274D"/>
    <w:rsid w:val="00264965"/>
    <w:rsid w:val="00265C50"/>
    <w:rsid w:val="0026653A"/>
    <w:rsid w:val="00267CB7"/>
    <w:rsid w:val="00271DE1"/>
    <w:rsid w:val="002729C4"/>
    <w:rsid w:val="00273630"/>
    <w:rsid w:val="00275619"/>
    <w:rsid w:val="002759F0"/>
    <w:rsid w:val="00275BB8"/>
    <w:rsid w:val="00276903"/>
    <w:rsid w:val="0027775B"/>
    <w:rsid w:val="00281807"/>
    <w:rsid w:val="0028287E"/>
    <w:rsid w:val="0029278F"/>
    <w:rsid w:val="00295A48"/>
    <w:rsid w:val="0029727B"/>
    <w:rsid w:val="00297C13"/>
    <w:rsid w:val="002A0B80"/>
    <w:rsid w:val="002A1BBC"/>
    <w:rsid w:val="002A1D82"/>
    <w:rsid w:val="002A367C"/>
    <w:rsid w:val="002A3753"/>
    <w:rsid w:val="002A4776"/>
    <w:rsid w:val="002B00BE"/>
    <w:rsid w:val="002B04F0"/>
    <w:rsid w:val="002B0622"/>
    <w:rsid w:val="002B0675"/>
    <w:rsid w:val="002B13B6"/>
    <w:rsid w:val="002B261C"/>
    <w:rsid w:val="002B309C"/>
    <w:rsid w:val="002B40BC"/>
    <w:rsid w:val="002B7EAF"/>
    <w:rsid w:val="002B7F64"/>
    <w:rsid w:val="002B7FC9"/>
    <w:rsid w:val="002C08A1"/>
    <w:rsid w:val="002C0A08"/>
    <w:rsid w:val="002C1C94"/>
    <w:rsid w:val="002C3B62"/>
    <w:rsid w:val="002C5A25"/>
    <w:rsid w:val="002C744B"/>
    <w:rsid w:val="002D0C08"/>
    <w:rsid w:val="002D0C9D"/>
    <w:rsid w:val="002D0DED"/>
    <w:rsid w:val="002D10D9"/>
    <w:rsid w:val="002D3F04"/>
    <w:rsid w:val="002D4CE7"/>
    <w:rsid w:val="002D5A6A"/>
    <w:rsid w:val="002D5B8A"/>
    <w:rsid w:val="002D6BFB"/>
    <w:rsid w:val="002E0065"/>
    <w:rsid w:val="002E16D0"/>
    <w:rsid w:val="002E2057"/>
    <w:rsid w:val="002E229B"/>
    <w:rsid w:val="002E54A9"/>
    <w:rsid w:val="002E5659"/>
    <w:rsid w:val="002E6258"/>
    <w:rsid w:val="002F0A40"/>
    <w:rsid w:val="002F0D78"/>
    <w:rsid w:val="002F0F3B"/>
    <w:rsid w:val="002F239F"/>
    <w:rsid w:val="002F3F4E"/>
    <w:rsid w:val="002F4401"/>
    <w:rsid w:val="002F4837"/>
    <w:rsid w:val="002F51FE"/>
    <w:rsid w:val="002F6BF7"/>
    <w:rsid w:val="003006BD"/>
    <w:rsid w:val="0030405A"/>
    <w:rsid w:val="00304578"/>
    <w:rsid w:val="00304C50"/>
    <w:rsid w:val="00305AB1"/>
    <w:rsid w:val="00310855"/>
    <w:rsid w:val="00310F0A"/>
    <w:rsid w:val="00312600"/>
    <w:rsid w:val="003141E7"/>
    <w:rsid w:val="00316286"/>
    <w:rsid w:val="00317651"/>
    <w:rsid w:val="003238CC"/>
    <w:rsid w:val="00323943"/>
    <w:rsid w:val="00323AE9"/>
    <w:rsid w:val="003253D1"/>
    <w:rsid w:val="0032619E"/>
    <w:rsid w:val="003268D3"/>
    <w:rsid w:val="00327D04"/>
    <w:rsid w:val="0033011C"/>
    <w:rsid w:val="00333821"/>
    <w:rsid w:val="003406DA"/>
    <w:rsid w:val="003419E8"/>
    <w:rsid w:val="00342917"/>
    <w:rsid w:val="00343942"/>
    <w:rsid w:val="003450F1"/>
    <w:rsid w:val="00345593"/>
    <w:rsid w:val="00351270"/>
    <w:rsid w:val="003516B5"/>
    <w:rsid w:val="00355E6D"/>
    <w:rsid w:val="003571ED"/>
    <w:rsid w:val="00362CC8"/>
    <w:rsid w:val="003633E1"/>
    <w:rsid w:val="00364051"/>
    <w:rsid w:val="00364AF4"/>
    <w:rsid w:val="00365CF4"/>
    <w:rsid w:val="0036721F"/>
    <w:rsid w:val="00370CA4"/>
    <w:rsid w:val="00371B62"/>
    <w:rsid w:val="00372B4E"/>
    <w:rsid w:val="00373209"/>
    <w:rsid w:val="00374771"/>
    <w:rsid w:val="003773AE"/>
    <w:rsid w:val="00380769"/>
    <w:rsid w:val="00380DDA"/>
    <w:rsid w:val="003824FF"/>
    <w:rsid w:val="003828EF"/>
    <w:rsid w:val="003873BC"/>
    <w:rsid w:val="00387816"/>
    <w:rsid w:val="003900E4"/>
    <w:rsid w:val="00390786"/>
    <w:rsid w:val="003915B2"/>
    <w:rsid w:val="0039185E"/>
    <w:rsid w:val="00392630"/>
    <w:rsid w:val="00392BFF"/>
    <w:rsid w:val="00393A5F"/>
    <w:rsid w:val="00394DAE"/>
    <w:rsid w:val="00397340"/>
    <w:rsid w:val="00397F18"/>
    <w:rsid w:val="003A0C9C"/>
    <w:rsid w:val="003A17B6"/>
    <w:rsid w:val="003A18FB"/>
    <w:rsid w:val="003A24CA"/>
    <w:rsid w:val="003A34E6"/>
    <w:rsid w:val="003A3778"/>
    <w:rsid w:val="003A5EA4"/>
    <w:rsid w:val="003B28AA"/>
    <w:rsid w:val="003B481A"/>
    <w:rsid w:val="003B5E09"/>
    <w:rsid w:val="003B6341"/>
    <w:rsid w:val="003B6E6D"/>
    <w:rsid w:val="003B7FF6"/>
    <w:rsid w:val="003C252E"/>
    <w:rsid w:val="003C3DB0"/>
    <w:rsid w:val="003C43C9"/>
    <w:rsid w:val="003C7E9E"/>
    <w:rsid w:val="003C7F7A"/>
    <w:rsid w:val="003D0AC0"/>
    <w:rsid w:val="003D27C5"/>
    <w:rsid w:val="003D2EB2"/>
    <w:rsid w:val="003E3853"/>
    <w:rsid w:val="003E3BD2"/>
    <w:rsid w:val="003E4436"/>
    <w:rsid w:val="003E4E10"/>
    <w:rsid w:val="003E5FB2"/>
    <w:rsid w:val="003E61B1"/>
    <w:rsid w:val="003E7843"/>
    <w:rsid w:val="003F1132"/>
    <w:rsid w:val="003F2EBA"/>
    <w:rsid w:val="003F3103"/>
    <w:rsid w:val="003F381E"/>
    <w:rsid w:val="003F3D5A"/>
    <w:rsid w:val="003F548F"/>
    <w:rsid w:val="003F5B79"/>
    <w:rsid w:val="003F5EA0"/>
    <w:rsid w:val="003F62B6"/>
    <w:rsid w:val="003F75D0"/>
    <w:rsid w:val="003F77A0"/>
    <w:rsid w:val="0040140C"/>
    <w:rsid w:val="004028CF"/>
    <w:rsid w:val="0040478F"/>
    <w:rsid w:val="00404DD0"/>
    <w:rsid w:val="00405ACB"/>
    <w:rsid w:val="004101B8"/>
    <w:rsid w:val="0041291F"/>
    <w:rsid w:val="00412D6B"/>
    <w:rsid w:val="00415474"/>
    <w:rsid w:val="00415524"/>
    <w:rsid w:val="00415BA7"/>
    <w:rsid w:val="0041738A"/>
    <w:rsid w:val="00417775"/>
    <w:rsid w:val="0042025B"/>
    <w:rsid w:val="00420D8A"/>
    <w:rsid w:val="00421712"/>
    <w:rsid w:val="00422337"/>
    <w:rsid w:val="00422C2E"/>
    <w:rsid w:val="00423AB6"/>
    <w:rsid w:val="00426E52"/>
    <w:rsid w:val="0043110C"/>
    <w:rsid w:val="00431C16"/>
    <w:rsid w:val="0043378A"/>
    <w:rsid w:val="0043595E"/>
    <w:rsid w:val="00436147"/>
    <w:rsid w:val="004370BF"/>
    <w:rsid w:val="00437C05"/>
    <w:rsid w:val="00441122"/>
    <w:rsid w:val="00442B56"/>
    <w:rsid w:val="00442EE2"/>
    <w:rsid w:val="004440B0"/>
    <w:rsid w:val="00445E1B"/>
    <w:rsid w:val="00446966"/>
    <w:rsid w:val="00446F58"/>
    <w:rsid w:val="00447E42"/>
    <w:rsid w:val="004549E4"/>
    <w:rsid w:val="00454A65"/>
    <w:rsid w:val="00455302"/>
    <w:rsid w:val="004573D9"/>
    <w:rsid w:val="00462D4A"/>
    <w:rsid w:val="00462F1F"/>
    <w:rsid w:val="00464FD1"/>
    <w:rsid w:val="004653F2"/>
    <w:rsid w:val="00467872"/>
    <w:rsid w:val="00473B0F"/>
    <w:rsid w:val="004746F5"/>
    <w:rsid w:val="00475B6F"/>
    <w:rsid w:val="0048244A"/>
    <w:rsid w:val="00483DB6"/>
    <w:rsid w:val="00484977"/>
    <w:rsid w:val="00484DF0"/>
    <w:rsid w:val="0048539B"/>
    <w:rsid w:val="00487F41"/>
    <w:rsid w:val="00492D00"/>
    <w:rsid w:val="004A00A7"/>
    <w:rsid w:val="004A1260"/>
    <w:rsid w:val="004A3B54"/>
    <w:rsid w:val="004A5810"/>
    <w:rsid w:val="004A6259"/>
    <w:rsid w:val="004A6949"/>
    <w:rsid w:val="004B1DFA"/>
    <w:rsid w:val="004B1EDD"/>
    <w:rsid w:val="004B2B50"/>
    <w:rsid w:val="004B3F5E"/>
    <w:rsid w:val="004B5B88"/>
    <w:rsid w:val="004C043C"/>
    <w:rsid w:val="004C0713"/>
    <w:rsid w:val="004C11DD"/>
    <w:rsid w:val="004C1999"/>
    <w:rsid w:val="004C55D9"/>
    <w:rsid w:val="004C5693"/>
    <w:rsid w:val="004C7BE5"/>
    <w:rsid w:val="004D031E"/>
    <w:rsid w:val="004D124B"/>
    <w:rsid w:val="004D16AF"/>
    <w:rsid w:val="004D1E32"/>
    <w:rsid w:val="004D2013"/>
    <w:rsid w:val="004D29F0"/>
    <w:rsid w:val="004D5F6F"/>
    <w:rsid w:val="004E0269"/>
    <w:rsid w:val="004E1023"/>
    <w:rsid w:val="004E2440"/>
    <w:rsid w:val="004E5220"/>
    <w:rsid w:val="004E770F"/>
    <w:rsid w:val="004F1662"/>
    <w:rsid w:val="004F2516"/>
    <w:rsid w:val="004F4B9F"/>
    <w:rsid w:val="004F4CAC"/>
    <w:rsid w:val="00503CCF"/>
    <w:rsid w:val="005046A3"/>
    <w:rsid w:val="00505B90"/>
    <w:rsid w:val="00506475"/>
    <w:rsid w:val="005101D4"/>
    <w:rsid w:val="005105B2"/>
    <w:rsid w:val="005115C7"/>
    <w:rsid w:val="00511EAD"/>
    <w:rsid w:val="00521769"/>
    <w:rsid w:val="00522364"/>
    <w:rsid w:val="00522DBA"/>
    <w:rsid w:val="00523A7A"/>
    <w:rsid w:val="00527F2C"/>
    <w:rsid w:val="00535B1C"/>
    <w:rsid w:val="00536C69"/>
    <w:rsid w:val="00537E9E"/>
    <w:rsid w:val="00542C73"/>
    <w:rsid w:val="005447D9"/>
    <w:rsid w:val="005468A4"/>
    <w:rsid w:val="0054699D"/>
    <w:rsid w:val="00547097"/>
    <w:rsid w:val="005538E6"/>
    <w:rsid w:val="0055401F"/>
    <w:rsid w:val="0055482D"/>
    <w:rsid w:val="00554C8F"/>
    <w:rsid w:val="0056040A"/>
    <w:rsid w:val="00561F11"/>
    <w:rsid w:val="00562641"/>
    <w:rsid w:val="00562FF0"/>
    <w:rsid w:val="00563E08"/>
    <w:rsid w:val="00564AD7"/>
    <w:rsid w:val="00565508"/>
    <w:rsid w:val="005701A2"/>
    <w:rsid w:val="00570AFF"/>
    <w:rsid w:val="005740BA"/>
    <w:rsid w:val="005766A5"/>
    <w:rsid w:val="00576B0E"/>
    <w:rsid w:val="0058029C"/>
    <w:rsid w:val="00581828"/>
    <w:rsid w:val="00585037"/>
    <w:rsid w:val="00585534"/>
    <w:rsid w:val="00585715"/>
    <w:rsid w:val="005857F7"/>
    <w:rsid w:val="0058595C"/>
    <w:rsid w:val="005872C7"/>
    <w:rsid w:val="0058732C"/>
    <w:rsid w:val="00590667"/>
    <w:rsid w:val="00590FB4"/>
    <w:rsid w:val="005929F9"/>
    <w:rsid w:val="005936CD"/>
    <w:rsid w:val="00597EB0"/>
    <w:rsid w:val="005A0045"/>
    <w:rsid w:val="005A019F"/>
    <w:rsid w:val="005A0B14"/>
    <w:rsid w:val="005A4276"/>
    <w:rsid w:val="005A64A2"/>
    <w:rsid w:val="005A7194"/>
    <w:rsid w:val="005B0CAC"/>
    <w:rsid w:val="005B304F"/>
    <w:rsid w:val="005B323C"/>
    <w:rsid w:val="005B363D"/>
    <w:rsid w:val="005B5976"/>
    <w:rsid w:val="005C066D"/>
    <w:rsid w:val="005C08B5"/>
    <w:rsid w:val="005C0AB5"/>
    <w:rsid w:val="005C0E0D"/>
    <w:rsid w:val="005C2BB2"/>
    <w:rsid w:val="005C32F7"/>
    <w:rsid w:val="005C34A5"/>
    <w:rsid w:val="005C4034"/>
    <w:rsid w:val="005C420C"/>
    <w:rsid w:val="005C422F"/>
    <w:rsid w:val="005C5536"/>
    <w:rsid w:val="005C5629"/>
    <w:rsid w:val="005C56EF"/>
    <w:rsid w:val="005D0F10"/>
    <w:rsid w:val="005D15D1"/>
    <w:rsid w:val="005D1916"/>
    <w:rsid w:val="005D320D"/>
    <w:rsid w:val="005D4D9B"/>
    <w:rsid w:val="005D5ED0"/>
    <w:rsid w:val="005E07A2"/>
    <w:rsid w:val="005F06F4"/>
    <w:rsid w:val="005F07B2"/>
    <w:rsid w:val="005F0E64"/>
    <w:rsid w:val="005F15C1"/>
    <w:rsid w:val="005F3917"/>
    <w:rsid w:val="005F5807"/>
    <w:rsid w:val="005F5CDC"/>
    <w:rsid w:val="005F70D3"/>
    <w:rsid w:val="005F7D22"/>
    <w:rsid w:val="006012FC"/>
    <w:rsid w:val="00601827"/>
    <w:rsid w:val="00603711"/>
    <w:rsid w:val="00603F6B"/>
    <w:rsid w:val="00605E7A"/>
    <w:rsid w:val="00606054"/>
    <w:rsid w:val="00610732"/>
    <w:rsid w:val="00610BF4"/>
    <w:rsid w:val="00614DC4"/>
    <w:rsid w:val="00621471"/>
    <w:rsid w:val="00625783"/>
    <w:rsid w:val="00625C25"/>
    <w:rsid w:val="006274C1"/>
    <w:rsid w:val="00631114"/>
    <w:rsid w:val="006326A2"/>
    <w:rsid w:val="00635677"/>
    <w:rsid w:val="00635ECD"/>
    <w:rsid w:val="00636683"/>
    <w:rsid w:val="006368AA"/>
    <w:rsid w:val="00636EEA"/>
    <w:rsid w:val="006372D4"/>
    <w:rsid w:val="00643B20"/>
    <w:rsid w:val="006440F2"/>
    <w:rsid w:val="00645223"/>
    <w:rsid w:val="0064750C"/>
    <w:rsid w:val="006518E9"/>
    <w:rsid w:val="00653BAE"/>
    <w:rsid w:val="006555D1"/>
    <w:rsid w:val="00656948"/>
    <w:rsid w:val="00656D32"/>
    <w:rsid w:val="00660534"/>
    <w:rsid w:val="00662128"/>
    <w:rsid w:val="00663430"/>
    <w:rsid w:val="00663999"/>
    <w:rsid w:val="006644DB"/>
    <w:rsid w:val="00665892"/>
    <w:rsid w:val="00667964"/>
    <w:rsid w:val="00670785"/>
    <w:rsid w:val="00676048"/>
    <w:rsid w:val="0068012F"/>
    <w:rsid w:val="006810C2"/>
    <w:rsid w:val="00684F4C"/>
    <w:rsid w:val="006852AC"/>
    <w:rsid w:val="00685997"/>
    <w:rsid w:val="00690D2F"/>
    <w:rsid w:val="006921E7"/>
    <w:rsid w:val="0069254E"/>
    <w:rsid w:val="00693347"/>
    <w:rsid w:val="00693E9F"/>
    <w:rsid w:val="00696956"/>
    <w:rsid w:val="00697610"/>
    <w:rsid w:val="006A5878"/>
    <w:rsid w:val="006B1BB8"/>
    <w:rsid w:val="006B3E81"/>
    <w:rsid w:val="006B56B1"/>
    <w:rsid w:val="006B58AA"/>
    <w:rsid w:val="006B5EE3"/>
    <w:rsid w:val="006B66B8"/>
    <w:rsid w:val="006B6E4A"/>
    <w:rsid w:val="006B7299"/>
    <w:rsid w:val="006C066A"/>
    <w:rsid w:val="006C06B1"/>
    <w:rsid w:val="006C19BE"/>
    <w:rsid w:val="006C3B7F"/>
    <w:rsid w:val="006C51EC"/>
    <w:rsid w:val="006C5E23"/>
    <w:rsid w:val="006C6931"/>
    <w:rsid w:val="006D0AF8"/>
    <w:rsid w:val="006D0B40"/>
    <w:rsid w:val="006D149B"/>
    <w:rsid w:val="006D1774"/>
    <w:rsid w:val="006D2896"/>
    <w:rsid w:val="006D3606"/>
    <w:rsid w:val="006E3D29"/>
    <w:rsid w:val="006E3F21"/>
    <w:rsid w:val="006E49BB"/>
    <w:rsid w:val="006E5275"/>
    <w:rsid w:val="006E6AAA"/>
    <w:rsid w:val="006E7093"/>
    <w:rsid w:val="006E7CFE"/>
    <w:rsid w:val="006F1C0D"/>
    <w:rsid w:val="006F2DBC"/>
    <w:rsid w:val="006F3828"/>
    <w:rsid w:val="006F4015"/>
    <w:rsid w:val="006F4B0D"/>
    <w:rsid w:val="006F4C22"/>
    <w:rsid w:val="006F5978"/>
    <w:rsid w:val="006F7BBD"/>
    <w:rsid w:val="007036D1"/>
    <w:rsid w:val="00705DE2"/>
    <w:rsid w:val="0070619E"/>
    <w:rsid w:val="0070759A"/>
    <w:rsid w:val="00710670"/>
    <w:rsid w:val="00713A12"/>
    <w:rsid w:val="00715727"/>
    <w:rsid w:val="00715E9F"/>
    <w:rsid w:val="007173CD"/>
    <w:rsid w:val="00717FC9"/>
    <w:rsid w:val="00721AB3"/>
    <w:rsid w:val="0072601D"/>
    <w:rsid w:val="00727A57"/>
    <w:rsid w:val="0073176A"/>
    <w:rsid w:val="00742B8D"/>
    <w:rsid w:val="007434DA"/>
    <w:rsid w:val="00743B7F"/>
    <w:rsid w:val="0074494F"/>
    <w:rsid w:val="007474AC"/>
    <w:rsid w:val="007529E8"/>
    <w:rsid w:val="00753DDD"/>
    <w:rsid w:val="00756220"/>
    <w:rsid w:val="0075640B"/>
    <w:rsid w:val="00756963"/>
    <w:rsid w:val="00756D2A"/>
    <w:rsid w:val="00761696"/>
    <w:rsid w:val="00761C5F"/>
    <w:rsid w:val="00762A2A"/>
    <w:rsid w:val="00763199"/>
    <w:rsid w:val="007643DE"/>
    <w:rsid w:val="007656E1"/>
    <w:rsid w:val="00771E85"/>
    <w:rsid w:val="0077499D"/>
    <w:rsid w:val="0077617C"/>
    <w:rsid w:val="00776DE5"/>
    <w:rsid w:val="00777AA3"/>
    <w:rsid w:val="00777FE2"/>
    <w:rsid w:val="007822A9"/>
    <w:rsid w:val="00783A4F"/>
    <w:rsid w:val="00783F9C"/>
    <w:rsid w:val="007850B9"/>
    <w:rsid w:val="00787BFB"/>
    <w:rsid w:val="00787FF2"/>
    <w:rsid w:val="007915ED"/>
    <w:rsid w:val="0079226E"/>
    <w:rsid w:val="007957BC"/>
    <w:rsid w:val="007960CC"/>
    <w:rsid w:val="007973C3"/>
    <w:rsid w:val="00797817"/>
    <w:rsid w:val="007A0A40"/>
    <w:rsid w:val="007A190F"/>
    <w:rsid w:val="007A1F2D"/>
    <w:rsid w:val="007A2C93"/>
    <w:rsid w:val="007A5C55"/>
    <w:rsid w:val="007A64F2"/>
    <w:rsid w:val="007A67E6"/>
    <w:rsid w:val="007A6BC7"/>
    <w:rsid w:val="007B0370"/>
    <w:rsid w:val="007B05F2"/>
    <w:rsid w:val="007B14CF"/>
    <w:rsid w:val="007B2DAB"/>
    <w:rsid w:val="007B536E"/>
    <w:rsid w:val="007B5769"/>
    <w:rsid w:val="007B6804"/>
    <w:rsid w:val="007B77CE"/>
    <w:rsid w:val="007C0A1F"/>
    <w:rsid w:val="007C1502"/>
    <w:rsid w:val="007C172A"/>
    <w:rsid w:val="007C177C"/>
    <w:rsid w:val="007C3069"/>
    <w:rsid w:val="007C5D94"/>
    <w:rsid w:val="007C5E8A"/>
    <w:rsid w:val="007D1BDA"/>
    <w:rsid w:val="007D40C4"/>
    <w:rsid w:val="007D6880"/>
    <w:rsid w:val="007D6B88"/>
    <w:rsid w:val="007E035D"/>
    <w:rsid w:val="007E0E5C"/>
    <w:rsid w:val="007E115E"/>
    <w:rsid w:val="007E1336"/>
    <w:rsid w:val="007E13CC"/>
    <w:rsid w:val="007E2BFE"/>
    <w:rsid w:val="007E312E"/>
    <w:rsid w:val="007E31EE"/>
    <w:rsid w:val="007E5B5E"/>
    <w:rsid w:val="007E5FE3"/>
    <w:rsid w:val="007F18BA"/>
    <w:rsid w:val="007F2331"/>
    <w:rsid w:val="007F2AB7"/>
    <w:rsid w:val="007F30E1"/>
    <w:rsid w:val="007F38AC"/>
    <w:rsid w:val="007F3BCC"/>
    <w:rsid w:val="007F3D69"/>
    <w:rsid w:val="007F4FD2"/>
    <w:rsid w:val="00801259"/>
    <w:rsid w:val="008020C2"/>
    <w:rsid w:val="00803762"/>
    <w:rsid w:val="00803CE7"/>
    <w:rsid w:val="00805964"/>
    <w:rsid w:val="00812832"/>
    <w:rsid w:val="00813917"/>
    <w:rsid w:val="008209B9"/>
    <w:rsid w:val="008242F2"/>
    <w:rsid w:val="008256D4"/>
    <w:rsid w:val="00825AC4"/>
    <w:rsid w:val="00825C97"/>
    <w:rsid w:val="008274D5"/>
    <w:rsid w:val="008312DC"/>
    <w:rsid w:val="00832198"/>
    <w:rsid w:val="00833E68"/>
    <w:rsid w:val="008340CF"/>
    <w:rsid w:val="008346F0"/>
    <w:rsid w:val="0083490D"/>
    <w:rsid w:val="00842845"/>
    <w:rsid w:val="00842A07"/>
    <w:rsid w:val="008430D0"/>
    <w:rsid w:val="00843610"/>
    <w:rsid w:val="008442C9"/>
    <w:rsid w:val="0084591F"/>
    <w:rsid w:val="00846920"/>
    <w:rsid w:val="00850439"/>
    <w:rsid w:val="00850A83"/>
    <w:rsid w:val="00855DC3"/>
    <w:rsid w:val="0085696D"/>
    <w:rsid w:val="00857D92"/>
    <w:rsid w:val="0086007C"/>
    <w:rsid w:val="00860671"/>
    <w:rsid w:val="00861061"/>
    <w:rsid w:val="008623B8"/>
    <w:rsid w:val="008624CA"/>
    <w:rsid w:val="00866731"/>
    <w:rsid w:val="00866EC7"/>
    <w:rsid w:val="00871AA3"/>
    <w:rsid w:val="00871CA6"/>
    <w:rsid w:val="0087218E"/>
    <w:rsid w:val="00873653"/>
    <w:rsid w:val="00877371"/>
    <w:rsid w:val="00877937"/>
    <w:rsid w:val="00877F5C"/>
    <w:rsid w:val="0088044E"/>
    <w:rsid w:val="00880D34"/>
    <w:rsid w:val="00880E22"/>
    <w:rsid w:val="00881CB0"/>
    <w:rsid w:val="00883BD0"/>
    <w:rsid w:val="00884CE1"/>
    <w:rsid w:val="00886167"/>
    <w:rsid w:val="00891063"/>
    <w:rsid w:val="00891B4B"/>
    <w:rsid w:val="00893B45"/>
    <w:rsid w:val="008949D9"/>
    <w:rsid w:val="00896B9C"/>
    <w:rsid w:val="008A0427"/>
    <w:rsid w:val="008A2652"/>
    <w:rsid w:val="008A48A1"/>
    <w:rsid w:val="008A62DE"/>
    <w:rsid w:val="008A66E6"/>
    <w:rsid w:val="008A7C38"/>
    <w:rsid w:val="008B04D1"/>
    <w:rsid w:val="008B38D9"/>
    <w:rsid w:val="008B4859"/>
    <w:rsid w:val="008B4FF0"/>
    <w:rsid w:val="008C1F34"/>
    <w:rsid w:val="008C256D"/>
    <w:rsid w:val="008C4565"/>
    <w:rsid w:val="008C5B28"/>
    <w:rsid w:val="008C6C9A"/>
    <w:rsid w:val="008D0CEE"/>
    <w:rsid w:val="008D18CF"/>
    <w:rsid w:val="008D6BC8"/>
    <w:rsid w:val="008E0D3C"/>
    <w:rsid w:val="008E5375"/>
    <w:rsid w:val="008E5612"/>
    <w:rsid w:val="008F3827"/>
    <w:rsid w:val="0090193C"/>
    <w:rsid w:val="0090320A"/>
    <w:rsid w:val="009033F8"/>
    <w:rsid w:val="0090343E"/>
    <w:rsid w:val="00904007"/>
    <w:rsid w:val="009041C9"/>
    <w:rsid w:val="009066FC"/>
    <w:rsid w:val="00910FE3"/>
    <w:rsid w:val="00911D46"/>
    <w:rsid w:val="00914F24"/>
    <w:rsid w:val="009155A8"/>
    <w:rsid w:val="00915DC6"/>
    <w:rsid w:val="00916015"/>
    <w:rsid w:val="009218A4"/>
    <w:rsid w:val="009221DA"/>
    <w:rsid w:val="009258A8"/>
    <w:rsid w:val="00925BBF"/>
    <w:rsid w:val="0092739F"/>
    <w:rsid w:val="00930781"/>
    <w:rsid w:val="0093153D"/>
    <w:rsid w:val="00931B82"/>
    <w:rsid w:val="00933715"/>
    <w:rsid w:val="00934ADB"/>
    <w:rsid w:val="00942150"/>
    <w:rsid w:val="00943FB0"/>
    <w:rsid w:val="00945A20"/>
    <w:rsid w:val="00946BE4"/>
    <w:rsid w:val="009504C8"/>
    <w:rsid w:val="0095177E"/>
    <w:rsid w:val="0095180D"/>
    <w:rsid w:val="00951869"/>
    <w:rsid w:val="00951A6C"/>
    <w:rsid w:val="00952663"/>
    <w:rsid w:val="0095414C"/>
    <w:rsid w:val="009541A2"/>
    <w:rsid w:val="009559B3"/>
    <w:rsid w:val="00957176"/>
    <w:rsid w:val="00960132"/>
    <w:rsid w:val="00961972"/>
    <w:rsid w:val="00961CCD"/>
    <w:rsid w:val="00962FD9"/>
    <w:rsid w:val="0096431D"/>
    <w:rsid w:val="00965ABD"/>
    <w:rsid w:val="0097307C"/>
    <w:rsid w:val="009737D5"/>
    <w:rsid w:val="00974019"/>
    <w:rsid w:val="009744C5"/>
    <w:rsid w:val="009752F1"/>
    <w:rsid w:val="0098081C"/>
    <w:rsid w:val="00980FA9"/>
    <w:rsid w:val="00981595"/>
    <w:rsid w:val="00982109"/>
    <w:rsid w:val="0098292F"/>
    <w:rsid w:val="0098368A"/>
    <w:rsid w:val="0098418A"/>
    <w:rsid w:val="009859C2"/>
    <w:rsid w:val="00987757"/>
    <w:rsid w:val="00987D23"/>
    <w:rsid w:val="009910D0"/>
    <w:rsid w:val="009915EB"/>
    <w:rsid w:val="00991E6D"/>
    <w:rsid w:val="009921C1"/>
    <w:rsid w:val="00994093"/>
    <w:rsid w:val="00995AB7"/>
    <w:rsid w:val="00997471"/>
    <w:rsid w:val="009A082F"/>
    <w:rsid w:val="009A1F1C"/>
    <w:rsid w:val="009A28AB"/>
    <w:rsid w:val="009A2FEC"/>
    <w:rsid w:val="009A473A"/>
    <w:rsid w:val="009A6135"/>
    <w:rsid w:val="009A7D45"/>
    <w:rsid w:val="009B056C"/>
    <w:rsid w:val="009B152C"/>
    <w:rsid w:val="009B3BC6"/>
    <w:rsid w:val="009B4090"/>
    <w:rsid w:val="009B437D"/>
    <w:rsid w:val="009B47B6"/>
    <w:rsid w:val="009B47D2"/>
    <w:rsid w:val="009B5D44"/>
    <w:rsid w:val="009B5DB6"/>
    <w:rsid w:val="009B6501"/>
    <w:rsid w:val="009B7776"/>
    <w:rsid w:val="009C0181"/>
    <w:rsid w:val="009C1457"/>
    <w:rsid w:val="009C267E"/>
    <w:rsid w:val="009C2EFB"/>
    <w:rsid w:val="009C2F50"/>
    <w:rsid w:val="009C47BE"/>
    <w:rsid w:val="009C483A"/>
    <w:rsid w:val="009C5DFD"/>
    <w:rsid w:val="009C7F70"/>
    <w:rsid w:val="009D0E17"/>
    <w:rsid w:val="009D0E31"/>
    <w:rsid w:val="009D2618"/>
    <w:rsid w:val="009D2A18"/>
    <w:rsid w:val="009D2AC5"/>
    <w:rsid w:val="009D2E5F"/>
    <w:rsid w:val="009D3585"/>
    <w:rsid w:val="009D36D3"/>
    <w:rsid w:val="009D47E1"/>
    <w:rsid w:val="009D5016"/>
    <w:rsid w:val="009D56DC"/>
    <w:rsid w:val="009E0C99"/>
    <w:rsid w:val="009E3ECA"/>
    <w:rsid w:val="009E7B55"/>
    <w:rsid w:val="009F11E7"/>
    <w:rsid w:val="009F38D4"/>
    <w:rsid w:val="009F3E7E"/>
    <w:rsid w:val="009F6EDA"/>
    <w:rsid w:val="009F764D"/>
    <w:rsid w:val="00A018D3"/>
    <w:rsid w:val="00A020FA"/>
    <w:rsid w:val="00A10D4B"/>
    <w:rsid w:val="00A124AD"/>
    <w:rsid w:val="00A133AB"/>
    <w:rsid w:val="00A13CF4"/>
    <w:rsid w:val="00A21555"/>
    <w:rsid w:val="00A23886"/>
    <w:rsid w:val="00A24A19"/>
    <w:rsid w:val="00A25AC7"/>
    <w:rsid w:val="00A3119E"/>
    <w:rsid w:val="00A34361"/>
    <w:rsid w:val="00A34E36"/>
    <w:rsid w:val="00A36CBE"/>
    <w:rsid w:val="00A37D27"/>
    <w:rsid w:val="00A37E50"/>
    <w:rsid w:val="00A406CF"/>
    <w:rsid w:val="00A412F8"/>
    <w:rsid w:val="00A424BD"/>
    <w:rsid w:val="00A42804"/>
    <w:rsid w:val="00A43F1D"/>
    <w:rsid w:val="00A45513"/>
    <w:rsid w:val="00A527A8"/>
    <w:rsid w:val="00A53C64"/>
    <w:rsid w:val="00A55D05"/>
    <w:rsid w:val="00A56477"/>
    <w:rsid w:val="00A600C7"/>
    <w:rsid w:val="00A613A5"/>
    <w:rsid w:val="00A71A5A"/>
    <w:rsid w:val="00A72764"/>
    <w:rsid w:val="00A738AC"/>
    <w:rsid w:val="00A74F11"/>
    <w:rsid w:val="00A769D0"/>
    <w:rsid w:val="00A7718E"/>
    <w:rsid w:val="00A7760B"/>
    <w:rsid w:val="00A77FFB"/>
    <w:rsid w:val="00A82130"/>
    <w:rsid w:val="00A8367D"/>
    <w:rsid w:val="00A86652"/>
    <w:rsid w:val="00A87C1C"/>
    <w:rsid w:val="00A900E6"/>
    <w:rsid w:val="00A901A7"/>
    <w:rsid w:val="00A91658"/>
    <w:rsid w:val="00A91840"/>
    <w:rsid w:val="00A945E8"/>
    <w:rsid w:val="00A96881"/>
    <w:rsid w:val="00A971DF"/>
    <w:rsid w:val="00AA044F"/>
    <w:rsid w:val="00AA0929"/>
    <w:rsid w:val="00AA0F07"/>
    <w:rsid w:val="00AA3DF3"/>
    <w:rsid w:val="00AA4735"/>
    <w:rsid w:val="00AB444C"/>
    <w:rsid w:val="00AB4602"/>
    <w:rsid w:val="00AB4DC0"/>
    <w:rsid w:val="00AB6D34"/>
    <w:rsid w:val="00AB6E3C"/>
    <w:rsid w:val="00AB6F8F"/>
    <w:rsid w:val="00AB7DC5"/>
    <w:rsid w:val="00AC01AD"/>
    <w:rsid w:val="00AC3D82"/>
    <w:rsid w:val="00AC4764"/>
    <w:rsid w:val="00AC6617"/>
    <w:rsid w:val="00AC68E8"/>
    <w:rsid w:val="00AC751B"/>
    <w:rsid w:val="00AD055C"/>
    <w:rsid w:val="00AD42AA"/>
    <w:rsid w:val="00AD47D7"/>
    <w:rsid w:val="00AD484C"/>
    <w:rsid w:val="00AD54AA"/>
    <w:rsid w:val="00AD69DA"/>
    <w:rsid w:val="00AD724F"/>
    <w:rsid w:val="00AE31CE"/>
    <w:rsid w:val="00AE4192"/>
    <w:rsid w:val="00AE4ED1"/>
    <w:rsid w:val="00AE53B4"/>
    <w:rsid w:val="00AE5538"/>
    <w:rsid w:val="00AE5B98"/>
    <w:rsid w:val="00AF4E3B"/>
    <w:rsid w:val="00AF695C"/>
    <w:rsid w:val="00B00D2B"/>
    <w:rsid w:val="00B01759"/>
    <w:rsid w:val="00B023DC"/>
    <w:rsid w:val="00B047A6"/>
    <w:rsid w:val="00B12878"/>
    <w:rsid w:val="00B13395"/>
    <w:rsid w:val="00B139C4"/>
    <w:rsid w:val="00B13EB2"/>
    <w:rsid w:val="00B1588A"/>
    <w:rsid w:val="00B17E8E"/>
    <w:rsid w:val="00B2033B"/>
    <w:rsid w:val="00B20EFC"/>
    <w:rsid w:val="00B211DC"/>
    <w:rsid w:val="00B21325"/>
    <w:rsid w:val="00B23289"/>
    <w:rsid w:val="00B2449A"/>
    <w:rsid w:val="00B25EE9"/>
    <w:rsid w:val="00B26286"/>
    <w:rsid w:val="00B26437"/>
    <w:rsid w:val="00B264BF"/>
    <w:rsid w:val="00B26FD9"/>
    <w:rsid w:val="00B27664"/>
    <w:rsid w:val="00B27C3B"/>
    <w:rsid w:val="00B3303D"/>
    <w:rsid w:val="00B331F8"/>
    <w:rsid w:val="00B3372C"/>
    <w:rsid w:val="00B338CF"/>
    <w:rsid w:val="00B348D7"/>
    <w:rsid w:val="00B35A49"/>
    <w:rsid w:val="00B3623A"/>
    <w:rsid w:val="00B36BA0"/>
    <w:rsid w:val="00B40B9C"/>
    <w:rsid w:val="00B40C94"/>
    <w:rsid w:val="00B41092"/>
    <w:rsid w:val="00B41A07"/>
    <w:rsid w:val="00B421D0"/>
    <w:rsid w:val="00B42F52"/>
    <w:rsid w:val="00B43472"/>
    <w:rsid w:val="00B437DB"/>
    <w:rsid w:val="00B43C43"/>
    <w:rsid w:val="00B4401F"/>
    <w:rsid w:val="00B440AC"/>
    <w:rsid w:val="00B443B4"/>
    <w:rsid w:val="00B45A72"/>
    <w:rsid w:val="00B464B5"/>
    <w:rsid w:val="00B47683"/>
    <w:rsid w:val="00B52695"/>
    <w:rsid w:val="00B5550E"/>
    <w:rsid w:val="00B55578"/>
    <w:rsid w:val="00B558F0"/>
    <w:rsid w:val="00B55B6D"/>
    <w:rsid w:val="00B57B17"/>
    <w:rsid w:val="00B57F9D"/>
    <w:rsid w:val="00B61F64"/>
    <w:rsid w:val="00B64EAD"/>
    <w:rsid w:val="00B7138D"/>
    <w:rsid w:val="00B75037"/>
    <w:rsid w:val="00B75EBA"/>
    <w:rsid w:val="00B8176B"/>
    <w:rsid w:val="00B83B31"/>
    <w:rsid w:val="00B86564"/>
    <w:rsid w:val="00B870F5"/>
    <w:rsid w:val="00B877BD"/>
    <w:rsid w:val="00B90078"/>
    <w:rsid w:val="00B90387"/>
    <w:rsid w:val="00B90B25"/>
    <w:rsid w:val="00B922B6"/>
    <w:rsid w:val="00B9241F"/>
    <w:rsid w:val="00B92FA4"/>
    <w:rsid w:val="00B9452D"/>
    <w:rsid w:val="00B95358"/>
    <w:rsid w:val="00BA0F7B"/>
    <w:rsid w:val="00BA321E"/>
    <w:rsid w:val="00BA4F74"/>
    <w:rsid w:val="00BA53D3"/>
    <w:rsid w:val="00BB00E8"/>
    <w:rsid w:val="00BB119C"/>
    <w:rsid w:val="00BB483C"/>
    <w:rsid w:val="00BB7CF0"/>
    <w:rsid w:val="00BC0600"/>
    <w:rsid w:val="00BC11C4"/>
    <w:rsid w:val="00BC26EF"/>
    <w:rsid w:val="00BC3C12"/>
    <w:rsid w:val="00BC4118"/>
    <w:rsid w:val="00BC4179"/>
    <w:rsid w:val="00BC5BD0"/>
    <w:rsid w:val="00BC695D"/>
    <w:rsid w:val="00BD3EC7"/>
    <w:rsid w:val="00BD548F"/>
    <w:rsid w:val="00BD655F"/>
    <w:rsid w:val="00BE02AE"/>
    <w:rsid w:val="00BE0949"/>
    <w:rsid w:val="00BE1F07"/>
    <w:rsid w:val="00BE2234"/>
    <w:rsid w:val="00BE31AB"/>
    <w:rsid w:val="00BE38C7"/>
    <w:rsid w:val="00BE5180"/>
    <w:rsid w:val="00BE5D7C"/>
    <w:rsid w:val="00BE6FF9"/>
    <w:rsid w:val="00BE7672"/>
    <w:rsid w:val="00BE77C3"/>
    <w:rsid w:val="00BF060C"/>
    <w:rsid w:val="00BF0BBB"/>
    <w:rsid w:val="00BF0FFB"/>
    <w:rsid w:val="00BF13FD"/>
    <w:rsid w:val="00BF18A8"/>
    <w:rsid w:val="00BF2718"/>
    <w:rsid w:val="00BF2A13"/>
    <w:rsid w:val="00BF44FC"/>
    <w:rsid w:val="00BF452C"/>
    <w:rsid w:val="00BF6DF5"/>
    <w:rsid w:val="00BF7743"/>
    <w:rsid w:val="00BF7E2F"/>
    <w:rsid w:val="00C063A3"/>
    <w:rsid w:val="00C074DD"/>
    <w:rsid w:val="00C110EC"/>
    <w:rsid w:val="00C11534"/>
    <w:rsid w:val="00C14EF0"/>
    <w:rsid w:val="00C20430"/>
    <w:rsid w:val="00C219B1"/>
    <w:rsid w:val="00C3357E"/>
    <w:rsid w:val="00C36482"/>
    <w:rsid w:val="00C3648A"/>
    <w:rsid w:val="00C448DA"/>
    <w:rsid w:val="00C45AD0"/>
    <w:rsid w:val="00C4749E"/>
    <w:rsid w:val="00C474FF"/>
    <w:rsid w:val="00C4791E"/>
    <w:rsid w:val="00C52C4F"/>
    <w:rsid w:val="00C53527"/>
    <w:rsid w:val="00C54576"/>
    <w:rsid w:val="00C55239"/>
    <w:rsid w:val="00C560C6"/>
    <w:rsid w:val="00C57B39"/>
    <w:rsid w:val="00C619BC"/>
    <w:rsid w:val="00C62292"/>
    <w:rsid w:val="00C62A9E"/>
    <w:rsid w:val="00C65564"/>
    <w:rsid w:val="00C65D83"/>
    <w:rsid w:val="00C66518"/>
    <w:rsid w:val="00C67407"/>
    <w:rsid w:val="00C67BE3"/>
    <w:rsid w:val="00C75606"/>
    <w:rsid w:val="00C77258"/>
    <w:rsid w:val="00C77CFE"/>
    <w:rsid w:val="00C80BF5"/>
    <w:rsid w:val="00C813A8"/>
    <w:rsid w:val="00C82508"/>
    <w:rsid w:val="00C8371B"/>
    <w:rsid w:val="00C8377C"/>
    <w:rsid w:val="00C873F2"/>
    <w:rsid w:val="00C91D4F"/>
    <w:rsid w:val="00C92932"/>
    <w:rsid w:val="00C937B1"/>
    <w:rsid w:val="00C943B3"/>
    <w:rsid w:val="00C9482B"/>
    <w:rsid w:val="00C94E72"/>
    <w:rsid w:val="00CA1E9B"/>
    <w:rsid w:val="00CA3699"/>
    <w:rsid w:val="00CA69A7"/>
    <w:rsid w:val="00CB09D2"/>
    <w:rsid w:val="00CB1138"/>
    <w:rsid w:val="00CB2F27"/>
    <w:rsid w:val="00CB3049"/>
    <w:rsid w:val="00CB4441"/>
    <w:rsid w:val="00CB48AF"/>
    <w:rsid w:val="00CC0215"/>
    <w:rsid w:val="00CC0CFD"/>
    <w:rsid w:val="00CC0DCA"/>
    <w:rsid w:val="00CC1385"/>
    <w:rsid w:val="00CC2799"/>
    <w:rsid w:val="00CC3500"/>
    <w:rsid w:val="00CC4BA5"/>
    <w:rsid w:val="00CC7912"/>
    <w:rsid w:val="00CC7BBE"/>
    <w:rsid w:val="00CD25F5"/>
    <w:rsid w:val="00CD2ACB"/>
    <w:rsid w:val="00CD569D"/>
    <w:rsid w:val="00CD626F"/>
    <w:rsid w:val="00CD731F"/>
    <w:rsid w:val="00CE0C24"/>
    <w:rsid w:val="00CE2676"/>
    <w:rsid w:val="00CE45AB"/>
    <w:rsid w:val="00CE7AA7"/>
    <w:rsid w:val="00CF095C"/>
    <w:rsid w:val="00CF0982"/>
    <w:rsid w:val="00CF163D"/>
    <w:rsid w:val="00CF1BB1"/>
    <w:rsid w:val="00CF307E"/>
    <w:rsid w:val="00CF339A"/>
    <w:rsid w:val="00CF3420"/>
    <w:rsid w:val="00CF3E09"/>
    <w:rsid w:val="00CF4F1C"/>
    <w:rsid w:val="00CF6279"/>
    <w:rsid w:val="00CF710E"/>
    <w:rsid w:val="00CF7EB9"/>
    <w:rsid w:val="00D00655"/>
    <w:rsid w:val="00D01DDA"/>
    <w:rsid w:val="00D02C44"/>
    <w:rsid w:val="00D02FE1"/>
    <w:rsid w:val="00D037E4"/>
    <w:rsid w:val="00D046B1"/>
    <w:rsid w:val="00D04CA5"/>
    <w:rsid w:val="00D057EB"/>
    <w:rsid w:val="00D17251"/>
    <w:rsid w:val="00D172E1"/>
    <w:rsid w:val="00D17863"/>
    <w:rsid w:val="00D20636"/>
    <w:rsid w:val="00D263E9"/>
    <w:rsid w:val="00D26AA7"/>
    <w:rsid w:val="00D31AB4"/>
    <w:rsid w:val="00D324C3"/>
    <w:rsid w:val="00D3360F"/>
    <w:rsid w:val="00D35432"/>
    <w:rsid w:val="00D404ED"/>
    <w:rsid w:val="00D454E7"/>
    <w:rsid w:val="00D462AC"/>
    <w:rsid w:val="00D46A20"/>
    <w:rsid w:val="00D53B69"/>
    <w:rsid w:val="00D54477"/>
    <w:rsid w:val="00D56960"/>
    <w:rsid w:val="00D576A5"/>
    <w:rsid w:val="00D57AB6"/>
    <w:rsid w:val="00D601FA"/>
    <w:rsid w:val="00D60989"/>
    <w:rsid w:val="00D630EA"/>
    <w:rsid w:val="00D6321C"/>
    <w:rsid w:val="00D6367F"/>
    <w:rsid w:val="00D64A8B"/>
    <w:rsid w:val="00D64D49"/>
    <w:rsid w:val="00D64DB4"/>
    <w:rsid w:val="00D65018"/>
    <w:rsid w:val="00D65646"/>
    <w:rsid w:val="00D70000"/>
    <w:rsid w:val="00D709A3"/>
    <w:rsid w:val="00D70C5A"/>
    <w:rsid w:val="00D71A3A"/>
    <w:rsid w:val="00D7347A"/>
    <w:rsid w:val="00D778DD"/>
    <w:rsid w:val="00D779DC"/>
    <w:rsid w:val="00D814F7"/>
    <w:rsid w:val="00D816EE"/>
    <w:rsid w:val="00D830F3"/>
    <w:rsid w:val="00D85011"/>
    <w:rsid w:val="00D92899"/>
    <w:rsid w:val="00D93003"/>
    <w:rsid w:val="00D93BBD"/>
    <w:rsid w:val="00D95D5C"/>
    <w:rsid w:val="00DA18E6"/>
    <w:rsid w:val="00DA2808"/>
    <w:rsid w:val="00DB1DB8"/>
    <w:rsid w:val="00DB23BC"/>
    <w:rsid w:val="00DB5EEF"/>
    <w:rsid w:val="00DB61DF"/>
    <w:rsid w:val="00DC1E46"/>
    <w:rsid w:val="00DC4366"/>
    <w:rsid w:val="00DC4C0F"/>
    <w:rsid w:val="00DD2B7B"/>
    <w:rsid w:val="00DD3503"/>
    <w:rsid w:val="00DD3FE7"/>
    <w:rsid w:val="00DD4474"/>
    <w:rsid w:val="00DD509B"/>
    <w:rsid w:val="00DE3EEB"/>
    <w:rsid w:val="00DE47CA"/>
    <w:rsid w:val="00DE70BE"/>
    <w:rsid w:val="00DF2595"/>
    <w:rsid w:val="00DF2653"/>
    <w:rsid w:val="00DF2B6B"/>
    <w:rsid w:val="00DF3774"/>
    <w:rsid w:val="00E0009B"/>
    <w:rsid w:val="00E02097"/>
    <w:rsid w:val="00E046BD"/>
    <w:rsid w:val="00E05871"/>
    <w:rsid w:val="00E07E7C"/>
    <w:rsid w:val="00E12178"/>
    <w:rsid w:val="00E1432A"/>
    <w:rsid w:val="00E14562"/>
    <w:rsid w:val="00E21CA7"/>
    <w:rsid w:val="00E2266D"/>
    <w:rsid w:val="00E22829"/>
    <w:rsid w:val="00E24A3E"/>
    <w:rsid w:val="00E26428"/>
    <w:rsid w:val="00E30726"/>
    <w:rsid w:val="00E31558"/>
    <w:rsid w:val="00E33214"/>
    <w:rsid w:val="00E338F5"/>
    <w:rsid w:val="00E362B6"/>
    <w:rsid w:val="00E362E0"/>
    <w:rsid w:val="00E36609"/>
    <w:rsid w:val="00E414B6"/>
    <w:rsid w:val="00E433CB"/>
    <w:rsid w:val="00E43458"/>
    <w:rsid w:val="00E44E21"/>
    <w:rsid w:val="00E4771E"/>
    <w:rsid w:val="00E51EA6"/>
    <w:rsid w:val="00E51F72"/>
    <w:rsid w:val="00E5290E"/>
    <w:rsid w:val="00E531E3"/>
    <w:rsid w:val="00E53912"/>
    <w:rsid w:val="00E546C9"/>
    <w:rsid w:val="00E605A4"/>
    <w:rsid w:val="00E606C6"/>
    <w:rsid w:val="00E67FAF"/>
    <w:rsid w:val="00E730DE"/>
    <w:rsid w:val="00E76F03"/>
    <w:rsid w:val="00E80AEC"/>
    <w:rsid w:val="00E82C7F"/>
    <w:rsid w:val="00E84DA9"/>
    <w:rsid w:val="00E861A0"/>
    <w:rsid w:val="00E87985"/>
    <w:rsid w:val="00E90AE4"/>
    <w:rsid w:val="00E91E4D"/>
    <w:rsid w:val="00E95794"/>
    <w:rsid w:val="00E95C65"/>
    <w:rsid w:val="00E96275"/>
    <w:rsid w:val="00EA0505"/>
    <w:rsid w:val="00EA07F0"/>
    <w:rsid w:val="00EA1A2B"/>
    <w:rsid w:val="00EA5CDD"/>
    <w:rsid w:val="00EA71CE"/>
    <w:rsid w:val="00EA75C0"/>
    <w:rsid w:val="00EB043B"/>
    <w:rsid w:val="00EB07FD"/>
    <w:rsid w:val="00EB2A17"/>
    <w:rsid w:val="00EB3349"/>
    <w:rsid w:val="00EB45E5"/>
    <w:rsid w:val="00EB6631"/>
    <w:rsid w:val="00EC080F"/>
    <w:rsid w:val="00EC2CF5"/>
    <w:rsid w:val="00EC4EE8"/>
    <w:rsid w:val="00EC5F93"/>
    <w:rsid w:val="00EC6501"/>
    <w:rsid w:val="00ED0481"/>
    <w:rsid w:val="00ED447D"/>
    <w:rsid w:val="00ED4A53"/>
    <w:rsid w:val="00ED56FE"/>
    <w:rsid w:val="00ED5DA0"/>
    <w:rsid w:val="00EE059A"/>
    <w:rsid w:val="00EE6E66"/>
    <w:rsid w:val="00EE7760"/>
    <w:rsid w:val="00EF0FC4"/>
    <w:rsid w:val="00EF1F19"/>
    <w:rsid w:val="00EF2085"/>
    <w:rsid w:val="00EF3716"/>
    <w:rsid w:val="00F00E13"/>
    <w:rsid w:val="00F011A1"/>
    <w:rsid w:val="00F03605"/>
    <w:rsid w:val="00F03D20"/>
    <w:rsid w:val="00F043D2"/>
    <w:rsid w:val="00F05105"/>
    <w:rsid w:val="00F06788"/>
    <w:rsid w:val="00F10F56"/>
    <w:rsid w:val="00F11096"/>
    <w:rsid w:val="00F11AE4"/>
    <w:rsid w:val="00F12762"/>
    <w:rsid w:val="00F1366A"/>
    <w:rsid w:val="00F15224"/>
    <w:rsid w:val="00F163D3"/>
    <w:rsid w:val="00F22495"/>
    <w:rsid w:val="00F228C2"/>
    <w:rsid w:val="00F24BFE"/>
    <w:rsid w:val="00F268A1"/>
    <w:rsid w:val="00F27F5B"/>
    <w:rsid w:val="00F30A19"/>
    <w:rsid w:val="00F34103"/>
    <w:rsid w:val="00F35528"/>
    <w:rsid w:val="00F407BC"/>
    <w:rsid w:val="00F415C4"/>
    <w:rsid w:val="00F41D22"/>
    <w:rsid w:val="00F44942"/>
    <w:rsid w:val="00F47764"/>
    <w:rsid w:val="00F47CC9"/>
    <w:rsid w:val="00F51E25"/>
    <w:rsid w:val="00F529D4"/>
    <w:rsid w:val="00F53B6B"/>
    <w:rsid w:val="00F56427"/>
    <w:rsid w:val="00F60AC9"/>
    <w:rsid w:val="00F612C0"/>
    <w:rsid w:val="00F6456C"/>
    <w:rsid w:val="00F65075"/>
    <w:rsid w:val="00F66450"/>
    <w:rsid w:val="00F66505"/>
    <w:rsid w:val="00F71897"/>
    <w:rsid w:val="00F75EE9"/>
    <w:rsid w:val="00F76376"/>
    <w:rsid w:val="00F76B75"/>
    <w:rsid w:val="00F76CF7"/>
    <w:rsid w:val="00F80B66"/>
    <w:rsid w:val="00F8153B"/>
    <w:rsid w:val="00F84852"/>
    <w:rsid w:val="00F84A63"/>
    <w:rsid w:val="00F84F51"/>
    <w:rsid w:val="00F85877"/>
    <w:rsid w:val="00F869E7"/>
    <w:rsid w:val="00F91930"/>
    <w:rsid w:val="00F97BCB"/>
    <w:rsid w:val="00FA029A"/>
    <w:rsid w:val="00FA2589"/>
    <w:rsid w:val="00FA31A5"/>
    <w:rsid w:val="00FA4623"/>
    <w:rsid w:val="00FA4A48"/>
    <w:rsid w:val="00FA6492"/>
    <w:rsid w:val="00FB0B79"/>
    <w:rsid w:val="00FB373C"/>
    <w:rsid w:val="00FB6ACD"/>
    <w:rsid w:val="00FC1B88"/>
    <w:rsid w:val="00FC4954"/>
    <w:rsid w:val="00FC5BE5"/>
    <w:rsid w:val="00FC67A6"/>
    <w:rsid w:val="00FC7C0A"/>
    <w:rsid w:val="00FC7D94"/>
    <w:rsid w:val="00FD15A9"/>
    <w:rsid w:val="00FD403D"/>
    <w:rsid w:val="00FD4B10"/>
    <w:rsid w:val="00FD53AC"/>
    <w:rsid w:val="00FD5E49"/>
    <w:rsid w:val="00FD6759"/>
    <w:rsid w:val="00FD7375"/>
    <w:rsid w:val="00FD7929"/>
    <w:rsid w:val="00FE0D69"/>
    <w:rsid w:val="00FE2868"/>
    <w:rsid w:val="00FE28A1"/>
    <w:rsid w:val="00FE2F4C"/>
    <w:rsid w:val="00FF0B5F"/>
    <w:rsid w:val="00FF1149"/>
    <w:rsid w:val="00FF1483"/>
    <w:rsid w:val="00FF4C61"/>
    <w:rsid w:val="00FF5604"/>
    <w:rsid w:val="00FF6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D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C3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B1C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B1C"/>
    <w:rPr>
      <w:lang w:eastAsia="en-US"/>
    </w:rPr>
  </w:style>
  <w:style w:type="table" w:styleId="TableGrid">
    <w:name w:val="Table Grid"/>
    <w:basedOn w:val="TableNormal"/>
    <w:uiPriority w:val="59"/>
    <w:rsid w:val="00535B1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23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06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6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67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6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675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A7718E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03711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45E1B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B09D2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AFFE53-B2F5-4E9B-B834-121268450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artners HealthCare System, Inc.</Company>
  <LinksUpToDate>false</LinksUpToDate>
  <CharactersWithSpaces>1152</CharactersWithSpaces>
  <SharedDoc>false</SharedDoc>
  <HLinks>
    <vt:vector size="12" baseType="variant">
      <vt:variant>
        <vt:i4>3670135</vt:i4>
      </vt:variant>
      <vt:variant>
        <vt:i4>137</vt:i4>
      </vt:variant>
      <vt:variant>
        <vt:i4>0</vt:i4>
      </vt:variant>
      <vt:variant>
        <vt:i4>5</vt:i4>
      </vt:variant>
      <vt:variant>
        <vt:lpwstr>http://www.hcup-us.ahrq.gov/sidoverview.jsp</vt:lpwstr>
      </vt:variant>
      <vt:variant>
        <vt:lpwstr/>
      </vt:variant>
      <vt:variant>
        <vt:i4>1310787</vt:i4>
      </vt:variant>
      <vt:variant>
        <vt:i4>134</vt:i4>
      </vt:variant>
      <vt:variant>
        <vt:i4>0</vt:i4>
      </vt:variant>
      <vt:variant>
        <vt:i4>5</vt:i4>
      </vt:variant>
      <vt:variant>
        <vt:lpwstr>http://www.hcup-us.ahrq.gov/seddoverview.j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Yuichi</dc:creator>
  <cp:lastModifiedBy>Yuichi</cp:lastModifiedBy>
  <cp:revision>2</cp:revision>
  <cp:lastPrinted>2016-09-15T21:03:00Z</cp:lastPrinted>
  <dcterms:created xsi:type="dcterms:W3CDTF">2017-07-07T16:20:00Z</dcterms:created>
  <dcterms:modified xsi:type="dcterms:W3CDTF">2017-07-0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209</vt:lpwstr>
  </property>
  <property fmtid="{D5CDD505-2E9C-101B-9397-08002B2CF9AE}" pid="3" name="WnCSubscriberId">
    <vt:lpwstr>3572</vt:lpwstr>
  </property>
  <property fmtid="{D5CDD505-2E9C-101B-9397-08002B2CF9AE}" pid="4" name="WnCOutputStyleId">
    <vt:lpwstr>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